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79197" w14:textId="04BACE9A" w:rsidR="00200090" w:rsidRDefault="00E33939" w:rsidP="00E364B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</w:pPr>
      <w:bookmarkStart w:id="0" w:name="_GoBack"/>
      <w:bookmarkEnd w:id="0"/>
      <w:r w:rsidRPr="001A557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Table S2</w:t>
      </w:r>
      <w:r w:rsidR="001A557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  <w:r w:rsidRPr="001A557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</w:t>
      </w:r>
      <w:r w:rsidRPr="001A5574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Phenotypic properties of the novel </w:t>
      </w:r>
      <w:proofErr w:type="spellStart"/>
      <w:r w:rsidRPr="001A5574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Vishniacozyma</w:t>
      </w:r>
      <w:proofErr w:type="spellEnd"/>
      <w:r w:rsidRPr="001A5574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species and phylogenetically closely related species</w:t>
      </w:r>
      <w:r w:rsidR="001A5574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</w:p>
    <w:p w14:paraId="36322D12" w14:textId="77777777" w:rsidR="00E133EA" w:rsidRPr="001A5574" w:rsidRDefault="00E133EA" w:rsidP="00E364B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9"/>
        <w:gridCol w:w="2600"/>
        <w:gridCol w:w="1873"/>
        <w:gridCol w:w="1905"/>
        <w:gridCol w:w="1898"/>
        <w:gridCol w:w="1872"/>
        <w:gridCol w:w="1909"/>
      </w:tblGrid>
      <w:tr w:rsidR="00E33939" w:rsidRPr="001A5574" w14:paraId="29B4AED5" w14:textId="77777777" w:rsidTr="00E33939">
        <w:trPr>
          <w:trHeight w:val="13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848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ubstrate /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156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Vishniacozyma pseudofoliicola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br/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 nov</w:t>
            </w:r>
            <w:r w:rsidRPr="001A55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C84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foliicola 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1D89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Vishniacozyma kombuchae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br/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p. no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F8E8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phoenicis 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5B5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Vishniacozyma fructicola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br/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sp. nov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E13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tephrensis </w:t>
            </w:r>
            <w:r w:rsidRPr="001A55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c</w:t>
            </w:r>
          </w:p>
        </w:tc>
      </w:tr>
      <w:tr w:rsidR="00E33939" w:rsidRPr="001A5574" w14:paraId="013F206B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EF8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Glucose ferment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9103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F153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D007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E01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A28B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34E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0744BC0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599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ssimila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838C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816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85C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7EC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B34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FD6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</w:tr>
      <w:tr w:rsidR="00E33939" w:rsidRPr="001A5574" w14:paraId="0B37768C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11D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B699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FEBC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5042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953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AC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B43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45ADBA7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9BE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9760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43A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D537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77A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652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BCC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0742281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4C76" w14:textId="56FF81D2" w:rsidR="00E33939" w:rsidRPr="001A5574" w:rsidRDefault="007414A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L-s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orb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D0D8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CD6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2FC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8C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248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5FA5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385D24B9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A24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6E9F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96F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DC98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5DC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F0F9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7A4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41D18076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928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al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FAC7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83B4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6074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006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CEC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6E1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096F87D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FE5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ellobi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02B4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EF1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8932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248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DF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5C9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65E0E17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162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AD37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B13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1DEB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6B8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BBD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FD9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5470CDEC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BC3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ac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3BBC0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428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D59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C8B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A7F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6AE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01FC67B5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8C4C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elibi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2E62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65C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1D3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AC15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7F1D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5604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32AD1FAD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3364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affi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67CD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36C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CD8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A93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65FC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C1E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6202C3E6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F87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Melezit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C545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CF53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DD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686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7A5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A71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379FCA8A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298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In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9F9A6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098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A09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8AB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721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4C6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62C57049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DAEA" w14:textId="23244742" w:rsidR="00E33939" w:rsidRPr="001A5574" w:rsidRDefault="007414A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7414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olu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s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0012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F25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5CB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68D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E45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528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637FB2F6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94A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-xyl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60DFB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BAB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2769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825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885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2317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4CD0B25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6B5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-arabi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F0E7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AD7B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2D50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290C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277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EB4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659C3350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CD7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-arabi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217B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68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600B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31A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2D2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237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30C62D6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63A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 xml:space="preserve">D-rib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18EA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ABD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A8B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B0B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A7A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9AFB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0D856CC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9D92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-rham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BD71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D90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1D02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D28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FEE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C18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5285C9A2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D71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-glucos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BAF6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046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366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8478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347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DAA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+</w:t>
            </w:r>
          </w:p>
        </w:tc>
      </w:tr>
      <w:tr w:rsidR="00E33939" w:rsidRPr="001A5574" w14:paraId="210F5BEA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1AD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2FBB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FD7C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5B28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EC6F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427C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7F28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35765E48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5EF0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0DE2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65D0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A87A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72B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FC5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A83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441F2F12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BBB0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2272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5AEF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5BD1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6EF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5EA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237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+</w:t>
            </w:r>
          </w:p>
        </w:tc>
      </w:tr>
      <w:tr w:rsidR="00E33939" w:rsidRPr="001A5574" w14:paraId="5C36890B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B12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rythr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15F4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553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1406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1403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FED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24B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3064B42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56A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Ri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DB8A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108E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E541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B51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974C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0A19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38674902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1040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alact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5618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6D1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48DF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7976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F26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198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7E29D7D1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A53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D-mannit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6565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261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11C1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E9E9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5F6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A3A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50183D0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55D4" w14:textId="54E3D089" w:rsidR="00E33939" w:rsidRPr="001A5574" w:rsidRDefault="007414A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D-g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lucit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E64E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F4C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BB62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09E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F0A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107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24E2C7A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A130E" w14:textId="3F907FE8" w:rsidR="00E33939" w:rsidRPr="001A5574" w:rsidRDefault="007414A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proofErr w:type="spellStart"/>
            <w:r w:rsidRPr="007414A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-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Inos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9CDF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3F7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5727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84C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F92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F06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2A14E631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1D2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α-Methyl-D-glu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2387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D1C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94B2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54BB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AEC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92B0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366E344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AB2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Salic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70B8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2C9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1726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5D9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307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3CA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5B4E92ED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85E8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DL-lac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07AD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D98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ADB7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B3D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98D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6AB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2B1E703B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65C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D-glucuro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7D79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,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598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8D4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BDD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2A1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6419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4EB5071D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5A6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C180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,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8CE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6FF4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D7CE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5F7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39B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</w:tr>
      <w:tr w:rsidR="00E33939" w:rsidRPr="001A5574" w14:paraId="37BB346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BC4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8BF7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E8E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3B7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EB8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DB4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444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28BB2502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66D5" w14:textId="47D9D99C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-Keto</w:t>
            </w:r>
            <w:r w:rsidR="007414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-D-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luc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0D16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E01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8CE7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596D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168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5A1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0B79CD26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92D9" w14:textId="0B7E20BF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5-Keto</w:t>
            </w:r>
            <w:r w:rsidR="007414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-D-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luc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94F7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8B9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BCA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62D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54B2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05BA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32C85329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E15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Arbu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51C8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30E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AB5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3D9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54D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039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5C90A796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B1D7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Hexadec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73D3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3798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9620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167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9E6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F69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12D5039D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04F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rogen sources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CC7D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CD6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1F7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0EC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5CA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532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</w:tr>
      <w:tr w:rsidR="00E33939" w:rsidRPr="001A5574" w14:paraId="5BD76E7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63B9" w14:textId="42C3F475" w:rsidR="00E33939" w:rsidRPr="001A5574" w:rsidRDefault="007414A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N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i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1660D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C72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4C6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FE5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218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ED39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76AB3BD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B0AE" w14:textId="28B4DACB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itr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48012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18F2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CF44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207B" w14:textId="028CBAE6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  <w:r w:rsidR="007414A2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1D15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F65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</w:tr>
      <w:tr w:rsidR="00E33939" w:rsidRPr="001A5574" w14:paraId="204BAF93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A791" w14:textId="7285FA6D" w:rsidR="00E33939" w:rsidRPr="001A5574" w:rsidRDefault="007414A2" w:rsidP="0074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L-l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3D192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ABED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17A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F11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5C7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424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+</w:t>
            </w:r>
          </w:p>
        </w:tc>
      </w:tr>
      <w:tr w:rsidR="00E33939" w:rsidRPr="001A5574" w14:paraId="347CCD9A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B6CE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adav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AD8CD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20E4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A3D0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3951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BC75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ED4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</w:tr>
      <w:tr w:rsidR="00E33939" w:rsidRPr="001A5574" w14:paraId="0EDA8C7A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518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Ethylamine hydrochlo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BA36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92CB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64BF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C2B0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A7FA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0362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</w:tr>
      <w:tr w:rsidR="00E33939" w:rsidRPr="001A5574" w14:paraId="01ED6C5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E62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A65F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6033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5B94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EB0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1B0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B7B7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03005541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F7B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69AEA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445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2F9A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825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46A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68F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6C5469A4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3455A" w14:textId="18E52435" w:rsidR="00E33939" w:rsidRPr="001A5574" w:rsidRDefault="00BB1DF2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D-g</w:t>
            </w:r>
            <w:r w:rsidR="00E33939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ucos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8640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1C18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03E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8C2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987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6688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3CA40C6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A2A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rowth at / in / wit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EA87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2443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8B9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DE0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01CF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3FD9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</w:tr>
      <w:tr w:rsidR="00E33939" w:rsidRPr="001A5574" w14:paraId="2444854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ABF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rowth at 28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F5B0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41D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382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7EF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B06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72D6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0A72449B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ADB7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rowth at 29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29E8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83E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CAC0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08AB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95B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CAEF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551D5A1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AB6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rowth at 30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15D2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EEAB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867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9F20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6CC2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188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0686EA4F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11E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50% 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993D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,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8D56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A7E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C359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C93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200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32F9E2A3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9CA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0% NaCl / 5% 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CF9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D52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188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BBD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8F5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59A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31654EC9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85CE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16% NaCl / 5% 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20ED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56E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D5B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E7D5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FB71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9A1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nd</w:t>
            </w:r>
          </w:p>
        </w:tc>
      </w:tr>
      <w:tr w:rsidR="00E33939" w:rsidRPr="001A5574" w14:paraId="781BB65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3F5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0.1% Cyclohexi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71A5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B443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CBE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0EE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26D0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E1BC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03BDABB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2CA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0.01% Cyclohexi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1FB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7EC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E4C7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89B2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598F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F52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, W</w:t>
            </w:r>
          </w:p>
        </w:tc>
      </w:tr>
      <w:tr w:rsidR="00E33939" w:rsidRPr="001A5574" w14:paraId="285935C8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2BDA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Starch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C0FA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621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FAD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C805D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589B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36E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W</w:t>
            </w:r>
          </w:p>
        </w:tc>
      </w:tr>
      <w:tr w:rsidR="00E33939" w:rsidRPr="001A5574" w14:paraId="774969BD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1140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rowth without vita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9DFE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F83D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111F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022E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633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D4FC0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</w:tr>
      <w:tr w:rsidR="00E33939" w:rsidRPr="001A5574" w14:paraId="338C3D13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749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U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6B0B9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7F1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DBE3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611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901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88F1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, D</w:t>
            </w:r>
          </w:p>
        </w:tc>
      </w:tr>
      <w:tr w:rsidR="00E33939" w:rsidRPr="001A5574" w14:paraId="7CAC531C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FCC3C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1AD477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5BBAF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E1C56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018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0B224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E7B8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+</w:t>
            </w:r>
          </w:p>
        </w:tc>
      </w:tr>
      <w:tr w:rsidR="00E33939" w:rsidRPr="001A5574" w14:paraId="6298D2E0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4E22" w14:textId="77777777" w:rsidR="00E33939" w:rsidRPr="001A5574" w:rsidRDefault="00E33939" w:rsidP="00E36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5D06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6D99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45D2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6ED2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267D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45BB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E33939" w:rsidRPr="007414A2" w14:paraId="3E5A8355" w14:textId="77777777" w:rsidTr="00E33939">
        <w:trPr>
          <w:trHeight w:val="3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C135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W – weak, D – delay, S – slow, </w:t>
            </w:r>
            <w:proofErr w:type="spellStart"/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nd</w:t>
            </w:r>
            <w:proofErr w:type="spellEnd"/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– no dat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BBF6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9E90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DE1E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FCA5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EDF5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</w:tr>
      <w:tr w:rsidR="00E33939" w:rsidRPr="001A5574" w14:paraId="6DF0712E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179E" w14:textId="7FE6ADFF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a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Wang et al.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C3AB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4498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7461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7C11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4EF3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91A6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E33939" w:rsidRPr="001A5574" w14:paraId="04329BE7" w14:textId="77777777" w:rsidTr="00E33939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F6C9" w14:textId="4FAE0F2A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b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 xml:space="preserve"> Crous et al.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4747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227E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225B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A3B9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BF8F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A923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</w:tr>
      <w:tr w:rsidR="00E33939" w:rsidRPr="007414A2" w14:paraId="0B9FDDEA" w14:textId="77777777" w:rsidTr="00E33939">
        <w:trPr>
          <w:trHeight w:val="3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ADE2" w14:textId="33088814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с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https://theyeasts.org/ (accessed on </w:t>
            </w:r>
            <w:r w:rsidR="00F33444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5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F33444"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August</w:t>
            </w:r>
            <w:r w:rsidRPr="001A55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7D15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817F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AA13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5293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A9AB" w14:textId="77777777" w:rsidR="00E33939" w:rsidRPr="001A5574" w:rsidRDefault="00E33939" w:rsidP="00E364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</w:tr>
    </w:tbl>
    <w:p w14:paraId="10E89349" w14:textId="5F594CB3" w:rsidR="00E33939" w:rsidRPr="001A5574" w:rsidRDefault="00E33939" w:rsidP="00E364BC">
      <w:pPr>
        <w:widowControl w:val="0"/>
        <w:autoSpaceDE w:val="0"/>
        <w:autoSpaceDN w:val="0"/>
        <w:spacing w:after="0" w:line="240" w:lineRule="auto"/>
        <w:jc w:val="both"/>
        <w:rPr>
          <w:sz w:val="24"/>
          <w:szCs w:val="24"/>
          <w:lang w:val="en-US"/>
        </w:rPr>
      </w:pPr>
    </w:p>
    <w:sectPr w:rsidR="00E33939" w:rsidRPr="001A5574" w:rsidSect="00912C21">
      <w:footerReference w:type="default" r:id="rId7"/>
      <w:type w:val="continuous"/>
      <w:pgSz w:w="16838" w:h="11906" w:orient="landscape"/>
      <w:pgMar w:top="1701" w:right="1134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99F82" w14:textId="77777777" w:rsidR="00135101" w:rsidRDefault="00135101" w:rsidP="00912C21">
      <w:pPr>
        <w:spacing w:after="0" w:line="240" w:lineRule="auto"/>
      </w:pPr>
      <w:r>
        <w:separator/>
      </w:r>
    </w:p>
  </w:endnote>
  <w:endnote w:type="continuationSeparator" w:id="0">
    <w:p w14:paraId="6CD30B80" w14:textId="77777777" w:rsidR="00135101" w:rsidRDefault="00135101" w:rsidP="00912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783855"/>
      <w:docPartObj>
        <w:docPartGallery w:val="Page Numbers (Bottom of Page)"/>
        <w:docPartUnique/>
      </w:docPartObj>
    </w:sdtPr>
    <w:sdtEndPr/>
    <w:sdtContent>
      <w:p w14:paraId="10DB252C" w14:textId="71CBB3B5" w:rsidR="00912C21" w:rsidRDefault="00912C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9E7">
          <w:rPr>
            <w:noProof/>
          </w:rPr>
          <w:t>4</w:t>
        </w:r>
        <w:r>
          <w:fldChar w:fldCharType="end"/>
        </w:r>
      </w:p>
    </w:sdtContent>
  </w:sdt>
  <w:p w14:paraId="4A112CEC" w14:textId="77777777" w:rsidR="00912C21" w:rsidRDefault="00912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5A0AE" w14:textId="77777777" w:rsidR="00135101" w:rsidRDefault="00135101" w:rsidP="00912C21">
      <w:pPr>
        <w:spacing w:after="0" w:line="240" w:lineRule="auto"/>
      </w:pPr>
      <w:r>
        <w:separator/>
      </w:r>
    </w:p>
  </w:footnote>
  <w:footnote w:type="continuationSeparator" w:id="0">
    <w:p w14:paraId="47AA021B" w14:textId="77777777" w:rsidR="00135101" w:rsidRDefault="00135101" w:rsidP="00912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939"/>
    <w:rsid w:val="00011236"/>
    <w:rsid w:val="000A5E3C"/>
    <w:rsid w:val="00135101"/>
    <w:rsid w:val="001A5574"/>
    <w:rsid w:val="00200090"/>
    <w:rsid w:val="00257613"/>
    <w:rsid w:val="00415C1E"/>
    <w:rsid w:val="0051046C"/>
    <w:rsid w:val="00577368"/>
    <w:rsid w:val="005C6F17"/>
    <w:rsid w:val="007414A2"/>
    <w:rsid w:val="007B39E7"/>
    <w:rsid w:val="00810314"/>
    <w:rsid w:val="00841671"/>
    <w:rsid w:val="0086125C"/>
    <w:rsid w:val="00912C21"/>
    <w:rsid w:val="00B6338A"/>
    <w:rsid w:val="00B80CD7"/>
    <w:rsid w:val="00BB08DA"/>
    <w:rsid w:val="00BB1DF2"/>
    <w:rsid w:val="00BF4E81"/>
    <w:rsid w:val="00C3012C"/>
    <w:rsid w:val="00CC153A"/>
    <w:rsid w:val="00E133EA"/>
    <w:rsid w:val="00E33939"/>
    <w:rsid w:val="00E364BC"/>
    <w:rsid w:val="00F33444"/>
    <w:rsid w:val="00FB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ECB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93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2C21"/>
  </w:style>
  <w:style w:type="paragraph" w:styleId="Header">
    <w:name w:val="header"/>
    <w:basedOn w:val="Normal"/>
    <w:link w:val="HeaderChar"/>
    <w:uiPriority w:val="99"/>
    <w:unhideWhenUsed/>
    <w:rsid w:val="00912C2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C21"/>
  </w:style>
  <w:style w:type="paragraph" w:styleId="Footer">
    <w:name w:val="footer"/>
    <w:basedOn w:val="Normal"/>
    <w:link w:val="FooterChar"/>
    <w:uiPriority w:val="99"/>
    <w:unhideWhenUsed/>
    <w:rsid w:val="00912C2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C21"/>
  </w:style>
  <w:style w:type="paragraph" w:styleId="BalloonText">
    <w:name w:val="Balloon Text"/>
    <w:basedOn w:val="Normal"/>
    <w:link w:val="BalloonTextChar"/>
    <w:uiPriority w:val="99"/>
    <w:semiHidden/>
    <w:unhideWhenUsed/>
    <w:rsid w:val="00741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4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93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2C21"/>
  </w:style>
  <w:style w:type="paragraph" w:styleId="Header">
    <w:name w:val="header"/>
    <w:basedOn w:val="Normal"/>
    <w:link w:val="HeaderChar"/>
    <w:uiPriority w:val="99"/>
    <w:unhideWhenUsed/>
    <w:rsid w:val="00912C2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C21"/>
  </w:style>
  <w:style w:type="paragraph" w:styleId="Footer">
    <w:name w:val="footer"/>
    <w:basedOn w:val="Normal"/>
    <w:link w:val="FooterChar"/>
    <w:uiPriority w:val="99"/>
    <w:unhideWhenUsed/>
    <w:rsid w:val="00912C2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C21"/>
  </w:style>
  <w:style w:type="paragraph" w:styleId="BalloonText">
    <w:name w:val="Balloon Text"/>
    <w:basedOn w:val="Normal"/>
    <w:link w:val="BalloonTextChar"/>
    <w:uiPriority w:val="99"/>
    <w:semiHidden/>
    <w:unhideWhenUsed/>
    <w:rsid w:val="00741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lushakova</dc:creator>
  <cp:keywords/>
  <dc:description/>
  <cp:lastModifiedBy>Deyan Petrov</cp:lastModifiedBy>
  <cp:revision>13</cp:revision>
  <dcterms:created xsi:type="dcterms:W3CDTF">2025-08-11T23:03:00Z</dcterms:created>
  <dcterms:modified xsi:type="dcterms:W3CDTF">2026-02-05T06:55:00Z</dcterms:modified>
</cp:coreProperties>
</file>